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8F6" w:rsidRPr="00403A0E" w:rsidRDefault="00FA6BF6" w:rsidP="00AA22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6BF6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418F6" w:rsidRPr="00FA6BF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25DBD" w:rsidRPr="00FA6B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5DBD" w:rsidRPr="00403A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54EF" w:rsidRPr="00403A0E">
        <w:rPr>
          <w:rFonts w:ascii="Times New Roman" w:hAnsi="Times New Roman" w:cs="Times New Roman"/>
          <w:b/>
          <w:bCs/>
          <w:sz w:val="24"/>
          <w:szCs w:val="24"/>
        </w:rPr>
        <w:t>Reference mtDNA sequences of seven go</w:t>
      </w:r>
      <w:bookmarkStart w:id="0" w:name="_GoBack"/>
      <w:bookmarkEnd w:id="0"/>
      <w:r w:rsidR="001C54EF" w:rsidRPr="00403A0E">
        <w:rPr>
          <w:rFonts w:ascii="Times New Roman" w:hAnsi="Times New Roman" w:cs="Times New Roman"/>
          <w:b/>
          <w:bCs/>
          <w:sz w:val="24"/>
          <w:szCs w:val="24"/>
        </w:rPr>
        <w:t xml:space="preserve">at populations used in pairwise </w:t>
      </w:r>
      <w:r w:rsidR="001C54EF" w:rsidRPr="00403A0E"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 w:rsidR="001C54EF" w:rsidRPr="00403A0E">
        <w:rPr>
          <w:rStyle w:val="Emphasis"/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bscript"/>
        </w:rPr>
        <w:t>ST</w:t>
      </w:r>
      <w:r w:rsidR="001C54EF" w:rsidRPr="00403A0E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bscript"/>
        </w:rPr>
        <w:t xml:space="preserve"> </w:t>
      </w:r>
      <w:r w:rsidR="001C54EF" w:rsidRPr="00403A0E">
        <w:rPr>
          <w:rFonts w:ascii="Times New Roman" w:hAnsi="Times New Roman" w:cs="Times New Roman"/>
          <w:b/>
          <w:bCs/>
          <w:sz w:val="24"/>
          <w:szCs w:val="24"/>
        </w:rPr>
        <w:t>comparisons</w:t>
      </w:r>
    </w:p>
    <w:tbl>
      <w:tblPr>
        <w:tblStyle w:val="LightShading1"/>
        <w:tblW w:w="5000" w:type="pct"/>
        <w:tblLayout w:type="fixed"/>
        <w:tblLook w:val="04A0"/>
      </w:tblPr>
      <w:tblGrid>
        <w:gridCol w:w="1608"/>
        <w:gridCol w:w="835"/>
        <w:gridCol w:w="1673"/>
        <w:gridCol w:w="9060"/>
      </w:tblGrid>
      <w:tr w:rsidR="001418F6" w:rsidRPr="00403A0E" w:rsidTr="005C4509">
        <w:trPr>
          <w:cnfStyle w:val="100000000000"/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D12410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opulation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de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. of sequences</w:t>
            </w:r>
          </w:p>
        </w:tc>
        <w:tc>
          <w:tcPr>
            <w:tcW w:w="3438" w:type="pct"/>
            <w:hideMark/>
          </w:tcPr>
          <w:p w:rsidR="001418F6" w:rsidRPr="00403A0E" w:rsidRDefault="001418F6" w:rsidP="005C450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ccession numbers and </w:t>
            </w:r>
            <w:r w:rsidRPr="00403A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itation</w:t>
            </w:r>
          </w:p>
        </w:tc>
      </w:tr>
      <w:tr w:rsidR="001418F6" w:rsidRPr="00403A0E" w:rsidTr="005C4509">
        <w:trPr>
          <w:cnfStyle w:val="000000100000"/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pt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3438" w:type="pct"/>
            <w:hideMark/>
          </w:tcPr>
          <w:p w:rsidR="001418F6" w:rsidRPr="00403A0E" w:rsidRDefault="001418F6" w:rsidP="00EA23C3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J317780 - AJ317783; AJ317795 - AJ317801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EF617711 - EF617728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18F6" w:rsidRPr="00403A0E" w:rsidTr="005C4509">
        <w:trPr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aq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Q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3438" w:type="pct"/>
            <w:noWrap/>
            <w:hideMark/>
          </w:tcPr>
          <w:p w:rsidR="001418F6" w:rsidRPr="00403A0E" w:rsidRDefault="001418F6" w:rsidP="00EA23C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J317762 - AJ317768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18F6" w:rsidRPr="00403A0E" w:rsidTr="005C4509">
        <w:trPr>
          <w:cnfStyle w:val="000000100000"/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di Arabia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3438" w:type="pct"/>
            <w:noWrap/>
            <w:hideMark/>
          </w:tcPr>
          <w:p w:rsidR="001418F6" w:rsidRPr="00403A0E" w:rsidRDefault="001418F6" w:rsidP="00EA23C3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J317752 - AJ317759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EF618309 - EF618339; EF618341 - EF618345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18F6" w:rsidRPr="00403A0E" w:rsidTr="005C4509">
        <w:trPr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an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N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9</w:t>
            </w:r>
          </w:p>
        </w:tc>
        <w:tc>
          <w:tcPr>
            <w:tcW w:w="3438" w:type="pct"/>
            <w:noWrap/>
            <w:hideMark/>
          </w:tcPr>
          <w:p w:rsidR="001418F6" w:rsidRPr="00403A0E" w:rsidRDefault="001418F6" w:rsidP="00EA23C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EF617863 - EF618067; EF618070 - EF618084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18F6" w:rsidRPr="00403A0E" w:rsidTr="005C4509">
        <w:trPr>
          <w:cnfStyle w:val="000000100000"/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istan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8</w:t>
            </w:r>
          </w:p>
        </w:tc>
        <w:tc>
          <w:tcPr>
            <w:tcW w:w="3438" w:type="pct"/>
            <w:hideMark/>
          </w:tcPr>
          <w:p w:rsidR="001418F6" w:rsidRPr="00403A0E" w:rsidRDefault="001418F6" w:rsidP="00EA23C3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B162196 - AB162200; AB162202 - AB162205; AB162208 - AB162212; AB162214 - AB162217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ultana&lt;/Author&gt;&lt;Year&gt;2004&lt;/Year&gt;&lt;RecNum&gt;3&lt;/RecNum&gt;&lt;DisplayText&gt;[3]&lt;/DisplayText&gt;&lt;record&gt;&lt;rec-number&gt;13&lt;/rec-number&gt;&lt;foreign-keys&gt;&lt;key app="EN" db-id="9w2exsxth0p5ffeff035txxler0asapsrstx" timestamp="1488464395"&gt;13&lt;/key&gt;&lt;/foreign-keys&gt;&lt;ref-type name="Journal Article"&gt;17&lt;/ref-type&gt;&lt;contributors&gt;&lt;authors&gt;&lt;author&gt;Sultana, Saira&lt;/author&gt;&lt;author&gt;Mannen, Hideyuki&lt;/author&gt;&lt;/authors&gt;&lt;/contributors&gt;&lt;titles&gt;&lt;title&gt;Polymorphism and evolutionary profile of mitochondrial DNA control region inferred from the sequences of Pakistani goats&lt;/title&gt;&lt;secondary-title&gt;Anim Sci J&lt;/secondary-title&gt;&lt;/titles&gt;&lt;periodical&gt;&lt;full-title&gt;Anim Sci J&lt;/full-title&gt;&lt;/periodical&gt;&lt;pages&gt;303-309&lt;/pages&gt;&lt;volume&gt;75&lt;/volume&gt;&lt;number&gt;4&lt;/number&gt;&lt;dates&gt;&lt;year&gt;2004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C5E44"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3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AJ317826; AJ317533; AJ317554 - AJ317555; AJ317557 - AJ317559; AJ317563 - AJ317565; AJ317845 - AJ317850; AJ317858 - AJ317863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EF618253 - EF618263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AB110561 - AB110589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ultana&lt;/Author&gt;&lt;Year&gt;2003&lt;/Year&gt;&lt;RecNum&gt;10&lt;/RecNum&gt;&lt;DisplayText&gt;[4]&lt;/DisplayText&gt;&lt;record&gt;&lt;rec-number&gt;10&lt;/rec-number&gt;&lt;foreign-keys&gt;&lt;key app="EN" db-id="9w2exsxth0p5ffeff035txxler0asapsrstx" timestamp="1488464149"&gt;10&lt;/key&gt;&lt;/foreign-keys&gt;&lt;ref-type name="Journal Article"&gt;17&lt;/ref-type&gt;&lt;contributors&gt;&lt;authors&gt;&lt;author&gt;Sultana, S.&lt;/author&gt;&lt;author&gt;Mannen, H.&lt;/author&gt;&lt;author&gt;Tsuji, S.&lt;/author&gt;&lt;/authors&gt;&lt;/contributors&gt;&lt;titles&gt;&lt;title&gt;Mitochondrial DNA diversity of Pakistani goats&lt;/title&gt;&lt;secondary-title&gt;Anim Genet&lt;/secondary-title&gt;&lt;/titles&gt;&lt;periodical&gt;&lt;full-title&gt;Anim Genet&lt;/full-title&gt;&lt;/periodical&gt;&lt;pages&gt;417-421&lt;/pages&gt;&lt;volume&gt;34&lt;/volume&gt;&lt;number&gt;6&lt;/number&gt;&lt;dates&gt;&lt;year&gt;2003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C5E44"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4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1418F6" w:rsidRPr="00403A0E" w:rsidTr="005C4509">
        <w:trPr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ia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2</w:t>
            </w:r>
          </w:p>
        </w:tc>
        <w:tc>
          <w:tcPr>
            <w:tcW w:w="3438" w:type="pct"/>
            <w:hideMark/>
          </w:tcPr>
          <w:p w:rsidR="001418F6" w:rsidRPr="00403A0E" w:rsidRDefault="001418F6" w:rsidP="00EA23C3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KC817830 - KC817862; KC817907 - KC817923; KC817976 - KC817991; KC818011 - KC818026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ana&lt;/Author&gt;&lt;Year&gt;2013&lt;/Year&gt;&lt;RecNum&gt;7&lt;/RecNum&gt;&lt;DisplayText&gt;[5]&lt;/DisplayText&gt;&lt;record&gt;&lt;rec-number&gt;14&lt;/rec-number&gt;&lt;foreign-keys&gt;&lt;key app="EN" db-id="9w2exsxth0p5ffeff035txxler0asapsrstx" timestamp="1488464395"&gt;14&lt;/key&gt;&lt;/foreign-keys&gt;&lt;ref-type name="Journal Article"&gt;17&lt;/ref-type&gt;&lt;contributors&gt;&lt;authors&gt;&lt;author&gt;Rana, Shivani&lt;/author&gt;&lt;author&gt;Singh, Sumer&lt;/author&gt;&lt;author&gt;Dureja, Vandana&lt;/author&gt;&lt;author&gt;Joshi, Jyoti&lt;/author&gt;&lt;author&gt;Banerjee, Priyanka&lt;/author&gt;&lt;author&gt;Sharma, Upasna&lt;/author&gt;&lt;author&gt;Vijh, Ramesh K.&lt;/author&gt;&lt;/authors&gt;&lt;/contributors&gt;&lt;titles&gt;&lt;title&gt;Mitochondrial D-loop analysis reveals single maternal lineage for coastal region goats of India&lt;/title&gt;&lt;secondary-title&gt;DHR International Journal of Biomedical and Life Sciences&lt;/secondary-title&gt;&lt;/titles&gt;&lt;periodical&gt;&lt;full-title&gt;DHR International Journal of Biomedical and Life Sciences&lt;/full-title&gt;&lt;/periodical&gt;&lt;pages&gt;235-244&lt;/pages&gt;&lt;volume&gt;4&lt;/volume&gt;&lt;number&gt;1&lt;/number&gt;&lt;dates&gt;&lt;year&gt;2013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C5E44"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5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AJ317540 - AJ317544; AJ317560 - AJ317562; AJ317571 - AJ317572; AJ317827; AJ317830; AJ317856 - AJ317857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AY155674 - AY156039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Joshi&lt;/Author&gt;&lt;Year&gt;2004&lt;/Year&gt;&lt;RecNum&gt;6&lt;/RecNum&gt;&lt;DisplayText&gt;[6]&lt;/DisplayText&gt;&lt;record&gt;&lt;rec-number&gt;15&lt;/rec-number&gt;&lt;foreign-keys&gt;&lt;key app="EN" db-id="9w2exsxth0p5ffeff035txxler0asapsrstx" timestamp="1488464396"&gt;15&lt;/key&gt;&lt;/foreign-keys&gt;&lt;ref-type name="Journal Article"&gt;17&lt;/ref-type&gt;&lt;contributors&gt;&lt;authors&gt;&lt;author&gt;Joshi, Manjunath B.&lt;/author&gt;&lt;author&gt;Rout, Pramod K.&lt;/author&gt;&lt;author&gt;Mandal, Ajoy K.&lt;/author&gt;&lt;author&gt;Tyler-Smith, Chris&lt;/author&gt;&lt;author&gt;Singh, Lalji&lt;/author&gt;&lt;author&gt;Thangaraj, Kumarasamy&lt;/author&gt;&lt;/authors&gt;&lt;/contributors&gt;&lt;titles&gt;&lt;title&gt;Phylogeography and origin of Indian domestic goats&lt;/title&gt;&lt;secondary-title&gt;Mol Biol Evol&lt;/secondary-title&gt;&lt;alt-title&gt;Mol Biol Evol&lt;/alt-title&gt;&lt;/titles&gt;&lt;periodical&gt;&lt;full-title&gt;Mol Biol Evol&lt;/full-title&gt;&lt;abbr-1&gt;Mol Biol Evol&lt;/abbr-1&gt;&lt;/periodical&gt;&lt;alt-periodical&gt;&lt;full-title&gt;Mol Biol Evol&lt;/full-title&gt;&lt;abbr-1&gt;Mol Biol Evol&lt;/abbr-1&gt;&lt;/alt-periodical&gt;&lt;pages&gt;454-462&lt;/pages&gt;&lt;volume&gt;21&lt;/volume&gt;&lt;number&gt;3&lt;/number&gt;&lt;dates&gt;&lt;year&gt;2004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C5E44"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6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EF617856 - EF617862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418F6" w:rsidRPr="00403A0E" w:rsidTr="005C4509">
        <w:trPr>
          <w:cnfStyle w:val="000000100000"/>
          <w:trHeight w:val="300"/>
        </w:trPr>
        <w:tc>
          <w:tcPr>
            <w:cnfStyle w:val="001000000000"/>
            <w:tcW w:w="610" w:type="pct"/>
            <w:noWrap/>
            <w:hideMark/>
          </w:tcPr>
          <w:p w:rsidR="001418F6" w:rsidRPr="00403A0E" w:rsidRDefault="001418F6" w:rsidP="005C450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key</w:t>
            </w:r>
          </w:p>
        </w:tc>
        <w:tc>
          <w:tcPr>
            <w:tcW w:w="317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</w:t>
            </w:r>
          </w:p>
        </w:tc>
        <w:tc>
          <w:tcPr>
            <w:tcW w:w="635" w:type="pct"/>
            <w:noWrap/>
            <w:hideMark/>
          </w:tcPr>
          <w:p w:rsidR="001418F6" w:rsidRPr="00403A0E" w:rsidRDefault="001418F6" w:rsidP="005C450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49</w:t>
            </w:r>
          </w:p>
        </w:tc>
        <w:tc>
          <w:tcPr>
            <w:tcW w:w="3438" w:type="pct"/>
            <w:hideMark/>
          </w:tcPr>
          <w:p w:rsidR="001418F6" w:rsidRPr="00403A0E" w:rsidRDefault="001418F6" w:rsidP="00EA23C3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KC574086 - KC574380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Akis&lt;/Author&gt;&lt;Year&gt;2014&lt;/Year&gt;&lt;RecNum&gt;9&lt;/RecNum&gt;&lt;DisplayText&gt;[7]&lt;/DisplayText&gt;&lt;record&gt;&lt;rec-number&gt;16&lt;/rec-number&gt;&lt;foreign-keys&gt;&lt;key app="EN" db-id="9w2exsxth0p5ffeff035txxler0asapsrstx" timestamp="1488464396"&gt;16&lt;/key&gt;&lt;/foreign-keys&gt;&lt;ref-type name="Journal Article"&gt;17&lt;/ref-type&gt;&lt;contributors&gt;&lt;authors&gt;&lt;author&gt;Akis, I.&lt;/author&gt;&lt;author&gt;Oztabak, K.&lt;/author&gt;&lt;author&gt;Mengi, A.&lt;/author&gt;&lt;author&gt;Un, C.&lt;/author&gt;&lt;/authors&gt;&lt;/contributors&gt;&lt;titles&gt;&lt;title&gt;Mitochondrial DNA diversity of Anatolian indigenous domestic goats&lt;/title&gt;&lt;secondary-title&gt;J Anim Breed Genet&lt;/secondary-title&gt;&lt;alt-title&gt;J. Anim. Breed. Genet.&lt;/alt-title&gt;&lt;/titles&gt;&lt;periodical&gt;&lt;full-title&gt;J Anim Breed Genet&lt;/full-title&gt;&lt;abbr-1&gt;J. Anim. Breed. Genet.&lt;/abbr-1&gt;&lt;/periodical&gt;&lt;alt-periodical&gt;&lt;full-title&gt;J Anim Breed Genet&lt;/full-title&gt;&lt;abbr-1&gt;J. Anim. Breed. Genet.&lt;/abbr-1&gt;&lt;/alt-periodical&gt;&lt;pages&gt;487-495&lt;/pages&gt;&lt;volume&gt;131&lt;/volume&gt;&lt;number&gt;6&lt;/number&gt;&lt;dates&gt;&lt;year&gt;2014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C5E44"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7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AJ317736 - AJ317751; AJ317842 - AJ317843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uikart&lt;/Author&gt;&lt;Year&gt;2001&lt;/Year&gt;&lt;RecNum&gt;8&lt;/RecNum&gt;&lt;DisplayText&gt;[1]&lt;/DisplayText&gt;&lt;record&gt;&lt;rec-number&gt;8&lt;/rec-number&gt;&lt;foreign-keys&gt;&lt;key app="EN" db-id="9w2exsxth0p5ffeff035txxler0asapsrstx" timestamp="1488464148"&gt;8&lt;/key&gt;&lt;/foreign-keys&gt;&lt;ref-type name="Journal Article"&gt;17&lt;/ref-type&gt;&lt;contributors&gt;&lt;authors&gt;&lt;author&gt;Luikart, Gordon&lt;/author&gt;&lt;author&gt;Gielly, Ludovic&lt;/author&gt;&lt;author&gt;Excoffier, Laurent&lt;/author&gt;&lt;author&gt;Vigne, Jean-Denis&lt;/author&gt;&lt;author&gt;Bouvet, Jean&lt;/author&gt;&lt;author&gt;Taberlet, Pierre&lt;/author&gt;&lt;/authors&gt;&lt;/contributors&gt;&lt;titles&gt;&lt;title&gt;Multiple maternal origins and weak phylogeographic structure in domestic goats&lt;/title&gt;&lt;secondary-title&gt;Proc Natl Acad Sci U S A&lt;/secondary-title&gt;&lt;/titles&gt;&lt;periodical&gt;&lt;full-title&gt;Proc Natl Acad Sci U S A&lt;/full-title&gt;&lt;/periodical&gt;&lt;pages&gt;5927-5932&lt;/pages&gt;&lt;volume&gt;98&lt;/volume&gt;&lt;number&gt;10&lt;/number&gt;&lt;dates&gt;&lt;year&gt;2001&lt;/year&gt;&lt;/dates&gt;&lt;isbn&gt;0027-8424&lt;/isbn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1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; EF618501 -EF618534; EF618536 - EF618539 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EA23C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aderi&lt;/Author&gt;&lt;Year&gt;2007&lt;/Year&gt;&lt;RecNum&gt;2&lt;/RecNum&gt;&lt;DisplayText&gt;[2]&lt;/DisplayText&gt;&lt;record&gt;&lt;rec-number&gt;9&lt;/rec-number&gt;&lt;foreign-keys&gt;&lt;key app="EN" db-id="9w2exsxth0p5ffeff035txxler0asapsrstx" timestamp="1488464149"&gt;9&lt;/key&gt;&lt;/foreign-keys&gt;&lt;ref-type name="Journal Article"&gt;17&lt;/ref-type&gt;&lt;contributors&gt;&lt;authors&gt;&lt;author&gt;Naderi, Saeid&lt;/author&gt;&lt;author&gt;Rezaei, Hamid-Reza&lt;/author&gt;&lt;author&gt;Taberlet, Pierre&lt;/author&gt;&lt;author&gt;Zundel, Stéphanie&lt;/author&gt;&lt;author&gt;Rafat, Seyed-Abbas&lt;/author&gt;&lt;author&gt;Naghash, Hamid-Reza&lt;/author&gt;&lt;author&gt;El-Barody, Mohamed A. A.&lt;/author&gt;&lt;author&gt;Ertugrul, Okan&lt;/author&gt;&lt;author&gt;Pompanon, François&lt;/author&gt;&lt;author&gt;for the Econogene, Consortium&lt;/author&gt;&lt;/authors&gt;&lt;/contributors&gt;&lt;titles&gt;&lt;title&gt;Large-Scale Mitochondrial DNA Analysis of the Domestic Goat Reveals Six Haplogroups with High Diversity&lt;/title&gt;&lt;secondary-title&gt;PLoS ONE&lt;/secondary-title&gt;&lt;/titles&gt;&lt;periodical&gt;&lt;full-title&gt;PLoS ONE&lt;/full-title&gt;&lt;/periodical&gt;&lt;pages&gt;e1012&lt;/pages&gt;&lt;volume&gt;2&lt;/volume&gt;&lt;number&gt;10&lt;/number&gt;&lt;dates&gt;&lt;year&gt;2007&lt;/year&gt;&lt;/dates&gt;&lt;urls&gt;&lt;/urls&gt;&lt;/record&gt;&lt;/Cite&gt;&lt;/EndNote&gt;</w:instrTex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403A0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[2]</w:t>
            </w:r>
            <w:r w:rsidR="003E3413" w:rsidRPr="00403A0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6C5E44" w:rsidRPr="00403A0E" w:rsidRDefault="006C5E44">
      <w:pPr>
        <w:rPr>
          <w:rFonts w:ascii="Times New Roman" w:hAnsi="Times New Roman" w:cs="Times New Roman"/>
          <w:sz w:val="24"/>
          <w:szCs w:val="24"/>
        </w:rPr>
      </w:pPr>
    </w:p>
    <w:p w:rsidR="006C5E44" w:rsidRPr="00403A0E" w:rsidRDefault="006C5E44" w:rsidP="006C5E44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6C5E44" w:rsidRPr="00403A0E" w:rsidRDefault="006C5E44" w:rsidP="006C5E44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6C5E44" w:rsidRPr="00403A0E" w:rsidRDefault="006C5E44" w:rsidP="006C5E44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AD64CE" w:rsidRPr="00403A0E" w:rsidRDefault="00AD64CE" w:rsidP="006C5E44">
      <w:pPr>
        <w:pStyle w:val="EndNoteBibliographyTitle"/>
        <w:spacing w:line="480" w:lineRule="auto"/>
        <w:jc w:val="left"/>
        <w:rPr>
          <w:b/>
          <w:bCs/>
          <w:noProof w:val="0"/>
          <w:szCs w:val="24"/>
        </w:rPr>
      </w:pPr>
    </w:p>
    <w:p w:rsidR="00DF51C0" w:rsidRPr="00403A0E" w:rsidRDefault="00DF51C0" w:rsidP="00AD64CE">
      <w:pPr>
        <w:pStyle w:val="EndNoteBibliographyTitle"/>
        <w:spacing w:line="480" w:lineRule="auto"/>
        <w:jc w:val="left"/>
        <w:rPr>
          <w:b/>
          <w:bCs/>
          <w:noProof w:val="0"/>
          <w:sz w:val="36"/>
          <w:szCs w:val="36"/>
        </w:rPr>
      </w:pPr>
    </w:p>
    <w:p w:rsidR="00EA23C3" w:rsidRPr="00403A0E" w:rsidRDefault="00EA23C3" w:rsidP="00AD64CE">
      <w:pPr>
        <w:pStyle w:val="EndNoteBibliographyTitle"/>
        <w:spacing w:line="480" w:lineRule="auto"/>
        <w:jc w:val="left"/>
        <w:rPr>
          <w:b/>
          <w:bCs/>
          <w:noProof w:val="0"/>
          <w:sz w:val="36"/>
          <w:szCs w:val="36"/>
        </w:rPr>
        <w:sectPr w:rsidR="00EA23C3" w:rsidRPr="00403A0E" w:rsidSect="00FC6773">
          <w:footerReference w:type="default" r:id="rId6"/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:rsidR="006C5E44" w:rsidRPr="00403A0E" w:rsidRDefault="006C5E44" w:rsidP="00AD64CE">
      <w:pPr>
        <w:pStyle w:val="EndNoteBibliographyTitle"/>
        <w:spacing w:line="480" w:lineRule="auto"/>
        <w:jc w:val="left"/>
        <w:rPr>
          <w:b/>
          <w:bCs/>
          <w:noProof w:val="0"/>
          <w:sz w:val="36"/>
          <w:szCs w:val="36"/>
        </w:rPr>
      </w:pPr>
      <w:r w:rsidRPr="00403A0E">
        <w:rPr>
          <w:b/>
          <w:bCs/>
          <w:noProof w:val="0"/>
          <w:sz w:val="36"/>
          <w:szCs w:val="36"/>
        </w:rPr>
        <w:lastRenderedPageBreak/>
        <w:t>References</w:t>
      </w:r>
    </w:p>
    <w:p w:rsidR="00EA23C3" w:rsidRPr="00403A0E" w:rsidRDefault="003E341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  <w:szCs w:val="24"/>
        </w:rPr>
        <w:fldChar w:fldCharType="begin"/>
      </w:r>
      <w:r w:rsidR="006C5E44" w:rsidRPr="00403A0E">
        <w:rPr>
          <w:noProof w:val="0"/>
          <w:szCs w:val="24"/>
        </w:rPr>
        <w:instrText xml:space="preserve"> ADDIN EN.REFLIST </w:instrText>
      </w:r>
      <w:r w:rsidRPr="00403A0E">
        <w:rPr>
          <w:noProof w:val="0"/>
          <w:szCs w:val="24"/>
        </w:rPr>
        <w:fldChar w:fldCharType="separate"/>
      </w:r>
      <w:r w:rsidR="00EA23C3" w:rsidRPr="00403A0E">
        <w:rPr>
          <w:noProof w:val="0"/>
        </w:rPr>
        <w:t>1.</w:t>
      </w:r>
      <w:r w:rsidR="00EA23C3" w:rsidRPr="00403A0E">
        <w:rPr>
          <w:noProof w:val="0"/>
        </w:rPr>
        <w:tab/>
        <w:t>Luikart G, Gielly L, Excoffier L, Vigne J-D, Bouvet J, Taberlet P. Multiple maternal origins and weak phylogeographic structure in domestic goats. Proc Natl Acad Sci U S A. 2001;98(10):5927-32.</w:t>
      </w:r>
    </w:p>
    <w:p w:rsidR="00EA23C3" w:rsidRPr="00403A0E" w:rsidRDefault="00EA23C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</w:rPr>
        <w:t>2.</w:t>
      </w:r>
      <w:r w:rsidRPr="00403A0E">
        <w:rPr>
          <w:noProof w:val="0"/>
        </w:rPr>
        <w:tab/>
        <w:t>Naderi S, Rezaei H-R, Taberlet P, Zundel S, Rafat S-A, Naghash H-R, et al. Large-scale mitochondrial DNA analysis of the domestic goat reveals six haplogroups with high diversity. PLoS ONE. 2007;2(10):e1012.</w:t>
      </w:r>
    </w:p>
    <w:p w:rsidR="00EA23C3" w:rsidRPr="00403A0E" w:rsidRDefault="00EA23C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</w:rPr>
        <w:t>3.</w:t>
      </w:r>
      <w:r w:rsidRPr="00403A0E">
        <w:rPr>
          <w:noProof w:val="0"/>
        </w:rPr>
        <w:tab/>
        <w:t>Sultana S, Mannen H. Polymorphism and evolutionary profile of mitochondrial DNA control region inferred from the sequences of Pakistani goats. Anim Sci J. 2004;75(4):303-9.</w:t>
      </w:r>
    </w:p>
    <w:p w:rsidR="00EA23C3" w:rsidRPr="00403A0E" w:rsidRDefault="00EA23C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</w:rPr>
        <w:t>4.</w:t>
      </w:r>
      <w:r w:rsidRPr="00403A0E">
        <w:rPr>
          <w:noProof w:val="0"/>
        </w:rPr>
        <w:tab/>
        <w:t>Sultana S, Mannen H, Tsuji S. Mitochondrial DNA diversity of Pakistani goats. Anim Genet. 2003;34(6):417-21.</w:t>
      </w:r>
    </w:p>
    <w:p w:rsidR="00EA23C3" w:rsidRPr="00403A0E" w:rsidRDefault="00EA23C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</w:rPr>
        <w:t>5.</w:t>
      </w:r>
      <w:r w:rsidRPr="00403A0E">
        <w:rPr>
          <w:noProof w:val="0"/>
        </w:rPr>
        <w:tab/>
        <w:t>Rana S, Singh S, Dureja V, Joshi J, Banerjee P, Sharma U, et al. Mitochondrial D-loop analysis reveals single maternal lineage for coastal region goats of India. DHR International Journal of Biomedical and Life Sciences. 2013;4(1):235-44.</w:t>
      </w:r>
    </w:p>
    <w:p w:rsidR="00EA23C3" w:rsidRPr="00403A0E" w:rsidRDefault="00EA23C3" w:rsidP="00EA23C3">
      <w:pPr>
        <w:pStyle w:val="EndNoteBibliography"/>
        <w:spacing w:after="0"/>
        <w:rPr>
          <w:noProof w:val="0"/>
        </w:rPr>
      </w:pPr>
      <w:r w:rsidRPr="00403A0E">
        <w:rPr>
          <w:noProof w:val="0"/>
        </w:rPr>
        <w:t>6.</w:t>
      </w:r>
      <w:r w:rsidRPr="00403A0E">
        <w:rPr>
          <w:noProof w:val="0"/>
        </w:rPr>
        <w:tab/>
        <w:t>Joshi MB, Rout PK, Mandal AK, Tyler-Smith C, Singh L, Thangaraj K. Phylogeography and origin of Indian domestic goats. Mol Biol Evol. 2004;21(3):454-62.</w:t>
      </w:r>
    </w:p>
    <w:p w:rsidR="00EA23C3" w:rsidRPr="00403A0E" w:rsidRDefault="00EA23C3" w:rsidP="00EA23C3">
      <w:pPr>
        <w:pStyle w:val="EndNoteBibliography"/>
        <w:rPr>
          <w:noProof w:val="0"/>
        </w:rPr>
      </w:pPr>
      <w:r w:rsidRPr="00403A0E">
        <w:rPr>
          <w:noProof w:val="0"/>
        </w:rPr>
        <w:t>7.</w:t>
      </w:r>
      <w:r w:rsidRPr="00403A0E">
        <w:rPr>
          <w:noProof w:val="0"/>
        </w:rPr>
        <w:tab/>
        <w:t>Akis I, Oztabak K, Mengi A, Un C. Mitochondrial DNA diversity of Anatolian indigenous domestic goats. J Anim Breed Genet. 2014;131(6):487-95.</w:t>
      </w:r>
    </w:p>
    <w:p w:rsidR="00D61B20" w:rsidRPr="00403A0E" w:rsidRDefault="003E3413" w:rsidP="00EA23C3">
      <w:pPr>
        <w:spacing w:line="480" w:lineRule="auto"/>
      </w:pPr>
      <w:r w:rsidRPr="00403A0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61B20" w:rsidRPr="00403A0E" w:rsidSect="00FC677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4F6" w:rsidRPr="00690BC5" w:rsidRDefault="00B074F6" w:rsidP="00FC677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B074F6" w:rsidRPr="00690BC5" w:rsidRDefault="00B074F6" w:rsidP="00FC677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3"/>
      <w:docPartObj>
        <w:docPartGallery w:val="Page Numbers (Bottom of Page)"/>
        <w:docPartUnique/>
      </w:docPartObj>
    </w:sdtPr>
    <w:sdtContent>
      <w:p w:rsidR="00FC6773" w:rsidRDefault="003E3413">
        <w:pPr>
          <w:pStyle w:val="Footer"/>
          <w:jc w:val="center"/>
        </w:pPr>
        <w:r>
          <w:fldChar w:fldCharType="begin"/>
        </w:r>
        <w:r w:rsidR="00403A0E">
          <w:instrText xml:space="preserve"> PAGE   \* MERGEFORMAT </w:instrText>
        </w:r>
        <w:r>
          <w:fldChar w:fldCharType="separate"/>
        </w:r>
        <w:r w:rsidR="00FA6B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6773" w:rsidRDefault="00FC67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4F6" w:rsidRPr="00690BC5" w:rsidRDefault="00B074F6" w:rsidP="00FC677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B074F6" w:rsidRPr="00690BC5" w:rsidRDefault="00B074F6" w:rsidP="00FC6773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2exsxth0p5ffeff035txxler0asapsrstx&quot;&gt;Revised_Manuscript_References_2_3_2017&lt;record-ids&gt;&lt;item&gt;8&lt;/item&gt;&lt;item&gt;9&lt;/item&gt;&lt;item&gt;10&lt;/item&gt;&lt;item&gt;13&lt;/item&gt;&lt;item&gt;14&lt;/item&gt;&lt;item&gt;15&lt;/item&gt;&lt;item&gt;16&lt;/item&gt;&lt;/record-ids&gt;&lt;/item&gt;&lt;/Libraries&gt;"/>
  </w:docVars>
  <w:rsids>
    <w:rsidRoot w:val="001418F6"/>
    <w:rsid w:val="0000561A"/>
    <w:rsid w:val="00016F67"/>
    <w:rsid w:val="00052CAE"/>
    <w:rsid w:val="000E0972"/>
    <w:rsid w:val="00123B12"/>
    <w:rsid w:val="001418F6"/>
    <w:rsid w:val="001C54EF"/>
    <w:rsid w:val="002617D6"/>
    <w:rsid w:val="002B58EA"/>
    <w:rsid w:val="002B70F9"/>
    <w:rsid w:val="003D3E87"/>
    <w:rsid w:val="003E3413"/>
    <w:rsid w:val="003F7242"/>
    <w:rsid w:val="00403A0E"/>
    <w:rsid w:val="00411A26"/>
    <w:rsid w:val="00437F63"/>
    <w:rsid w:val="00625DBD"/>
    <w:rsid w:val="006C5E44"/>
    <w:rsid w:val="00723097"/>
    <w:rsid w:val="00725074"/>
    <w:rsid w:val="007521FD"/>
    <w:rsid w:val="00810C05"/>
    <w:rsid w:val="0091189F"/>
    <w:rsid w:val="00A034E1"/>
    <w:rsid w:val="00AA2256"/>
    <w:rsid w:val="00AD64CE"/>
    <w:rsid w:val="00AE4FB5"/>
    <w:rsid w:val="00B074F6"/>
    <w:rsid w:val="00B50CFE"/>
    <w:rsid w:val="00CB3DB4"/>
    <w:rsid w:val="00D12410"/>
    <w:rsid w:val="00D526AB"/>
    <w:rsid w:val="00D61B20"/>
    <w:rsid w:val="00DE6B9F"/>
    <w:rsid w:val="00DF51C0"/>
    <w:rsid w:val="00E6372F"/>
    <w:rsid w:val="00EA23C3"/>
    <w:rsid w:val="00F038FC"/>
    <w:rsid w:val="00F16875"/>
    <w:rsid w:val="00F544E4"/>
    <w:rsid w:val="00FA6BF6"/>
    <w:rsid w:val="00FC67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418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E4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E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5E4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C5E44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1C54EF"/>
  </w:style>
  <w:style w:type="character" w:styleId="Emphasis">
    <w:name w:val="Emphasis"/>
    <w:basedOn w:val="DefaultParagraphFont"/>
    <w:uiPriority w:val="20"/>
    <w:qFormat/>
    <w:rsid w:val="001C54E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6773"/>
  </w:style>
  <w:style w:type="paragraph" w:styleId="Header">
    <w:name w:val="header"/>
    <w:basedOn w:val="Normal"/>
    <w:link w:val="HeaderChar"/>
    <w:uiPriority w:val="99"/>
    <w:semiHidden/>
    <w:unhideWhenUsed/>
    <w:rsid w:val="00FC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6773"/>
  </w:style>
  <w:style w:type="paragraph" w:styleId="Footer">
    <w:name w:val="footer"/>
    <w:basedOn w:val="Normal"/>
    <w:link w:val="FooterChar"/>
    <w:uiPriority w:val="99"/>
    <w:unhideWhenUsed/>
    <w:rsid w:val="00FC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773"/>
  </w:style>
  <w:style w:type="paragraph" w:styleId="BalloonText">
    <w:name w:val="Balloon Text"/>
    <w:basedOn w:val="Normal"/>
    <w:link w:val="BalloonTextChar"/>
    <w:uiPriority w:val="99"/>
    <w:semiHidden/>
    <w:unhideWhenUsed/>
    <w:rsid w:val="00AA2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2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418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E4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E4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5E44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C5E44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1C54EF"/>
  </w:style>
  <w:style w:type="character" w:styleId="Emphasis">
    <w:name w:val="Emphasis"/>
    <w:basedOn w:val="DefaultParagraphFont"/>
    <w:uiPriority w:val="20"/>
    <w:qFormat/>
    <w:rsid w:val="001C54E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C6773"/>
  </w:style>
  <w:style w:type="paragraph" w:styleId="Header">
    <w:name w:val="header"/>
    <w:basedOn w:val="Normal"/>
    <w:link w:val="HeaderChar"/>
    <w:uiPriority w:val="99"/>
    <w:semiHidden/>
    <w:unhideWhenUsed/>
    <w:rsid w:val="00FC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6773"/>
  </w:style>
  <w:style w:type="paragraph" w:styleId="Footer">
    <w:name w:val="footer"/>
    <w:basedOn w:val="Normal"/>
    <w:link w:val="FooterChar"/>
    <w:uiPriority w:val="99"/>
    <w:unhideWhenUsed/>
    <w:rsid w:val="00FC67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7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91</Words>
  <Characters>16485</Characters>
  <Application>Microsoft Office Word</Application>
  <DocSecurity>0</DocSecurity>
  <Lines>137</Lines>
  <Paragraphs>38</Paragraphs>
  <ScaleCrop>false</ScaleCrop>
  <Company/>
  <LinksUpToDate>false</LinksUpToDate>
  <CharactersWithSpaces>19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5</cp:revision>
  <cp:lastPrinted>2017-03-02T14:20:00Z</cp:lastPrinted>
  <dcterms:created xsi:type="dcterms:W3CDTF">2017-03-09T14:55:00Z</dcterms:created>
  <dcterms:modified xsi:type="dcterms:W3CDTF">2017-08-10T16:20:00Z</dcterms:modified>
</cp:coreProperties>
</file>